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4B7FE" w14:textId="53197078" w:rsidR="00926066" w:rsidRDefault="00222D3C" w:rsidP="0045132C">
      <w:pPr>
        <w:rPr>
          <w:rFonts w:cs="Times New Roman"/>
          <w:b/>
        </w:rPr>
      </w:pPr>
      <w:del w:id="0" w:author="Rune Jakobsen" w:date="2014-04-22T13:07:00Z">
        <w:r w:rsidRPr="00222D3C" w:rsidDel="00BB13E8">
          <w:rPr>
            <w:rFonts w:cs="Times New Roman"/>
            <w:b/>
          </w:rPr>
          <w:delText xml:space="preserve">Supplementary </w:delText>
        </w:r>
      </w:del>
      <w:ins w:id="1" w:author="Rune Jakobsen" w:date="2014-04-22T13:07:00Z">
        <w:r w:rsidR="00BB13E8">
          <w:rPr>
            <w:rFonts w:cs="Times New Roman"/>
            <w:b/>
          </w:rPr>
          <w:t>Supporting Information</w:t>
        </w:r>
        <w:r w:rsidR="00BB13E8" w:rsidRPr="00222D3C">
          <w:rPr>
            <w:rFonts w:cs="Times New Roman"/>
            <w:b/>
          </w:rPr>
          <w:t xml:space="preserve"> </w:t>
        </w:r>
      </w:ins>
      <w:r w:rsidRPr="00222D3C">
        <w:rPr>
          <w:rFonts w:cs="Times New Roman"/>
          <w:b/>
        </w:rPr>
        <w:t>Table S</w:t>
      </w:r>
      <w:r w:rsidR="002F4DAE">
        <w:rPr>
          <w:rFonts w:cs="Times New Roman"/>
          <w:b/>
        </w:rPr>
        <w:t>2</w:t>
      </w:r>
      <w:r w:rsidRPr="00222D3C">
        <w:rPr>
          <w:rFonts w:cs="Times New Roman"/>
          <w:b/>
        </w:rPr>
        <w:t>: Statistical response analysis of main effects and seco</w:t>
      </w:r>
      <w:r>
        <w:rPr>
          <w:rFonts w:cs="Times New Roman"/>
          <w:b/>
        </w:rPr>
        <w:t>nd and third order interactions at day 1 and 7.</w:t>
      </w:r>
    </w:p>
    <w:p w14:paraId="4EBEAF71" w14:textId="77777777" w:rsidR="006B087D" w:rsidRPr="00222D3C" w:rsidRDefault="006B087D" w:rsidP="0045132C">
      <w:pPr>
        <w:rPr>
          <w:rFonts w:cs="Times New Roman"/>
          <w:b/>
        </w:rPr>
      </w:pPr>
    </w:p>
    <w:tbl>
      <w:tblPr>
        <w:tblW w:w="69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065"/>
        <w:gridCol w:w="78"/>
        <w:gridCol w:w="1267"/>
        <w:gridCol w:w="1134"/>
        <w:gridCol w:w="1134"/>
      </w:tblGrid>
      <w:tr w:rsidR="00331421" w:rsidRPr="00996B3E" w14:paraId="02D479BB" w14:textId="77777777" w:rsidTr="006B087D">
        <w:trPr>
          <w:trHeight w:val="620"/>
        </w:trPr>
        <w:tc>
          <w:tcPr>
            <w:tcW w:w="696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3536E" w14:textId="77777777" w:rsidR="00331421" w:rsidRPr="00996B3E" w:rsidRDefault="00331421" w:rsidP="00331421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Factorial Fit Of Wanted Genes versus All Five Factors Including Two-Factor Interactions on Day 7</w:t>
            </w:r>
          </w:p>
        </w:tc>
      </w:tr>
      <w:tr w:rsidR="00331421" w:rsidRPr="00996B3E" w14:paraId="08AC302F" w14:textId="77777777" w:rsidTr="006B087D">
        <w:trPr>
          <w:trHeight w:val="28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BB73" w14:textId="77777777" w:rsidR="00331421" w:rsidRPr="00996B3E" w:rsidRDefault="00331421" w:rsidP="00331421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Term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ED50" w14:textId="77777777" w:rsidR="00331421" w:rsidRPr="00996B3E" w:rsidRDefault="00331421" w:rsidP="00331421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Effect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124B" w14:textId="77777777" w:rsidR="00331421" w:rsidRPr="00996B3E" w:rsidRDefault="00331421" w:rsidP="00331421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Coe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A73B" w14:textId="77777777" w:rsidR="00331421" w:rsidRPr="00996B3E" w:rsidRDefault="00331421" w:rsidP="00331421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5010" w14:textId="77777777" w:rsidR="00331421" w:rsidRPr="00996B3E" w:rsidRDefault="00331421" w:rsidP="00331421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P</w:t>
            </w:r>
          </w:p>
        </w:tc>
      </w:tr>
      <w:tr w:rsidR="00331421" w:rsidRPr="00996B3E" w14:paraId="0D163EB0" w14:textId="77777777" w:rsidTr="006B087D">
        <w:trPr>
          <w:trHeight w:val="280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41A8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Constant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A7EB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ACB4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9.38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3010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110.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91E8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b/>
                <w:bCs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lang w:eastAsia="en-US"/>
              </w:rPr>
              <w:t>0.000</w:t>
            </w:r>
          </w:p>
        </w:tc>
      </w:tr>
      <w:tr w:rsidR="00331421" w:rsidRPr="00996B3E" w14:paraId="7BAFF4A1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96F8B67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TGFb1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3743C15D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3.349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D5DE98C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1.67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D574C1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19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CE23C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b/>
                <w:bCs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lang w:eastAsia="en-US"/>
              </w:rPr>
              <w:t>0.000</w:t>
            </w:r>
          </w:p>
        </w:tc>
      </w:tr>
      <w:tr w:rsidR="00331421" w:rsidRPr="00996B3E" w14:paraId="6A84C614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848C6B7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FGF2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0AFC28A2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1.318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6AF93A4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65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BFA451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7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0F7193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b/>
                <w:bCs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lang w:eastAsia="en-US"/>
              </w:rPr>
              <w:t>0.000</w:t>
            </w:r>
          </w:p>
        </w:tc>
      </w:tr>
      <w:tr w:rsidR="00331421" w:rsidRPr="00996B3E" w14:paraId="4D9555F2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2AFD785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DEX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2EEBAC29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1.958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2386622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97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2EA89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11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DC6ED9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b/>
                <w:bCs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lang w:eastAsia="en-US"/>
              </w:rPr>
              <w:t>0.000</w:t>
            </w:r>
          </w:p>
        </w:tc>
      </w:tr>
      <w:tr w:rsidR="00331421" w:rsidRPr="00996B3E" w14:paraId="54897013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50EF9F4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IGF1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5A980C10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90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613968F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4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3B023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8ED6E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596</w:t>
            </w:r>
          </w:p>
        </w:tc>
        <w:bookmarkStart w:id="2" w:name="_GoBack"/>
        <w:bookmarkEnd w:id="2"/>
      </w:tr>
      <w:tr w:rsidR="00331421" w:rsidRPr="00996B3E" w14:paraId="302743E5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79D5DF2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BMP2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2B29ECF9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1.558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274E10E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77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EA8C55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9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168634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b/>
                <w:bCs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lang w:eastAsia="en-US"/>
              </w:rPr>
              <w:t>0.000</w:t>
            </w:r>
          </w:p>
        </w:tc>
      </w:tr>
      <w:tr w:rsidR="00331421" w:rsidRPr="00996B3E" w14:paraId="2348BE21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D647B36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TGFb1*FGF2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42D7AA59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327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6AEE92D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16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4632C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1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D8A8A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57</w:t>
            </w:r>
          </w:p>
        </w:tc>
      </w:tr>
      <w:tr w:rsidR="00331421" w:rsidRPr="00996B3E" w14:paraId="3730DB1D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8B2C457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TGFb1*DEX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3D231AF7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1.108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6CE5C03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55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C903E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6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267A5C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b/>
                <w:bCs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lang w:eastAsia="en-US"/>
              </w:rPr>
              <w:t>0.000</w:t>
            </w:r>
          </w:p>
        </w:tc>
      </w:tr>
      <w:tr w:rsidR="00331421" w:rsidRPr="00996B3E" w14:paraId="5B6C359F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852AA25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TGFb1*IGF1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465639A3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97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4EE0724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4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94E39E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ED01D5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565</w:t>
            </w:r>
          </w:p>
        </w:tc>
      </w:tr>
      <w:tr w:rsidR="00331421" w:rsidRPr="00996B3E" w14:paraId="7312CD87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1520EAB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TGFb1*BMP2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2409A445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487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0EF9EFE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24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34B65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2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60225B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b/>
                <w:bCs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lang w:eastAsia="en-US"/>
              </w:rPr>
              <w:t>0.005</w:t>
            </w:r>
          </w:p>
        </w:tc>
      </w:tr>
      <w:tr w:rsidR="00331421" w:rsidRPr="00996B3E" w14:paraId="1241E8C5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363B765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FGF2*DEX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137F6134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86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8C0D49F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4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A98B3D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4F74D5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612</w:t>
            </w:r>
          </w:p>
        </w:tc>
      </w:tr>
      <w:tr w:rsidR="00331421" w:rsidRPr="00996B3E" w14:paraId="695EADA8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58B9BCC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FGF2*IGF1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57E4867F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05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508A879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0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343133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506C7C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976</w:t>
            </w:r>
          </w:p>
        </w:tc>
      </w:tr>
      <w:tr w:rsidR="00331421" w:rsidRPr="00996B3E" w14:paraId="5D718E88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038F359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FGF2*BMP2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53DC9E0F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103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1A881AF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5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84076B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1D5C7B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543</w:t>
            </w:r>
          </w:p>
        </w:tc>
      </w:tr>
      <w:tr w:rsidR="00331421" w:rsidRPr="00996B3E" w14:paraId="7E1FFB18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875EBEB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DEX*IGF1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0EE88186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102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8BD9B6B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5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01203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BFFB7F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548</w:t>
            </w:r>
          </w:p>
        </w:tc>
      </w:tr>
      <w:tr w:rsidR="00331421" w:rsidRPr="00996B3E" w14:paraId="3E38524C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BF0BE42" w14:textId="7777777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DEX*BMP2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4DBFAB3D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229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D192504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11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ADECD5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3942D" w14:textId="77777777" w:rsidR="00331421" w:rsidRPr="00996B3E" w:rsidRDefault="00331421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180</w:t>
            </w:r>
          </w:p>
        </w:tc>
      </w:tr>
      <w:tr w:rsidR="00A2368E" w:rsidRPr="00996B3E" w14:paraId="376546F5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2E89ED0" w14:textId="77777777" w:rsidR="00A2368E" w:rsidRPr="00996B3E" w:rsidRDefault="00A2368E" w:rsidP="00A2368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IGF1*BMP2</w:t>
            </w:r>
          </w:p>
        </w:tc>
        <w:tc>
          <w:tcPr>
            <w:tcW w:w="1143" w:type="dxa"/>
            <w:gridSpan w:val="2"/>
            <w:shd w:val="clear" w:color="auto" w:fill="auto"/>
            <w:noWrap/>
            <w:vAlign w:val="bottom"/>
            <w:hideMark/>
          </w:tcPr>
          <w:p w14:paraId="71216EB2" w14:textId="77777777" w:rsidR="00A2368E" w:rsidRPr="00996B3E" w:rsidRDefault="00A2368E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46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AA09A67" w14:textId="77777777" w:rsidR="00A2368E" w:rsidRPr="00996B3E" w:rsidRDefault="00A2368E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501F15" w14:textId="77777777" w:rsidR="00A2368E" w:rsidRPr="00996B3E" w:rsidRDefault="00A2368E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C55547" w14:textId="77777777" w:rsidR="00A2368E" w:rsidRPr="00996B3E" w:rsidRDefault="00A2368E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786</w:t>
            </w:r>
          </w:p>
        </w:tc>
      </w:tr>
      <w:tr w:rsidR="00A2368E" w:rsidRPr="00996B3E" w14:paraId="089113D5" w14:textId="77777777" w:rsidTr="006B087D">
        <w:trPr>
          <w:trHeight w:val="280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A1C0B2" w14:textId="08548D15" w:rsidR="00A2368E" w:rsidRPr="00996B3E" w:rsidRDefault="00A2368E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A2368E">
              <w:rPr>
                <w:rFonts w:eastAsia="Times New Roman" w:cs="Times New Roman"/>
                <w:color w:val="000000"/>
                <w:lang w:eastAsia="en-US"/>
              </w:rPr>
              <w:t>TGFb1*DEX*BMP2</w:t>
            </w: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6A0DC8" w14:textId="3FF49440" w:rsidR="00A2368E" w:rsidRPr="00996B3E" w:rsidRDefault="00A2368E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2368E">
              <w:rPr>
                <w:rFonts w:eastAsia="Times New Roman" w:cs="Times New Roman"/>
                <w:color w:val="000000"/>
                <w:lang w:eastAsia="en-US"/>
              </w:rPr>
              <w:t>-0.3821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9F966F" w14:textId="2A20E532" w:rsidR="00A2368E" w:rsidRPr="00996B3E" w:rsidRDefault="00A2368E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2368E">
              <w:rPr>
                <w:rFonts w:eastAsia="Times New Roman" w:cs="Times New Roman"/>
                <w:color w:val="000000"/>
                <w:lang w:eastAsia="en-US"/>
              </w:rPr>
              <w:t>-0.19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5B1164" w14:textId="4B0581F6" w:rsidR="00A2368E" w:rsidRPr="00996B3E" w:rsidRDefault="00A2368E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2368E">
              <w:rPr>
                <w:rFonts w:eastAsia="Times New Roman" w:cs="Times New Roman"/>
                <w:color w:val="000000"/>
                <w:lang w:eastAsia="en-US"/>
              </w:rPr>
              <w:t>-2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B706EB" w14:textId="2D578931" w:rsidR="00A2368E" w:rsidRPr="00996B3E" w:rsidRDefault="00A2368E" w:rsidP="00222D3C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A2368E">
              <w:rPr>
                <w:rFonts w:eastAsia="Times New Roman" w:cs="Times New Roman"/>
                <w:b/>
                <w:color w:val="000000"/>
                <w:lang w:eastAsia="en-US"/>
              </w:rPr>
              <w:t>0.027</w:t>
            </w:r>
          </w:p>
        </w:tc>
      </w:tr>
      <w:tr w:rsidR="00331421" w:rsidRPr="00996B3E" w14:paraId="374BA596" w14:textId="77777777" w:rsidTr="00E12E53">
        <w:trPr>
          <w:trHeight w:val="28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637E" w14:textId="0297CB52" w:rsidR="00331421" w:rsidRPr="00996B3E" w:rsidRDefault="00E12E53" w:rsidP="00E12E53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R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2</w:t>
            </w:r>
            <w:r w:rsidR="00331421" w:rsidRPr="00996B3E">
              <w:rPr>
                <w:rFonts w:eastAsia="Times New Roman" w:cs="Times New Roman"/>
                <w:color w:val="000000"/>
                <w:lang w:eastAsia="en-US"/>
              </w:rPr>
              <w:t xml:space="preserve"> = 91.32%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0EC14C" w14:textId="2276ABBA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A696F" w14:textId="08684047" w:rsidR="00331421" w:rsidRPr="00996B3E" w:rsidRDefault="00331421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222D3C" w:rsidRPr="00996B3E" w14:paraId="454A6431" w14:textId="77777777" w:rsidTr="006B087D">
        <w:trPr>
          <w:trHeight w:val="280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133B58" w14:textId="77777777" w:rsidR="00222D3C" w:rsidRPr="00996B3E" w:rsidRDefault="00222D3C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D8458F" w14:textId="77777777" w:rsidR="00222D3C" w:rsidRPr="00996B3E" w:rsidRDefault="00222D3C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F14754" w14:textId="77777777" w:rsidR="00222D3C" w:rsidRPr="00996B3E" w:rsidRDefault="00222D3C" w:rsidP="00331421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222D3C" w:rsidRPr="00996B3E" w14:paraId="0ED91736" w14:textId="77777777" w:rsidTr="001931D7">
        <w:trPr>
          <w:trHeight w:val="620"/>
        </w:trPr>
        <w:tc>
          <w:tcPr>
            <w:tcW w:w="696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5D434B" w14:textId="77777777" w:rsidR="00222D3C" w:rsidRDefault="00222D3C" w:rsidP="00222D3C">
            <w:pPr>
              <w:jc w:val="center"/>
              <w:rPr>
                <w:rFonts w:cs="Times New Roman"/>
                <w:b/>
              </w:rPr>
            </w:pPr>
          </w:p>
          <w:p w14:paraId="7AB50DA3" w14:textId="77777777" w:rsidR="00222D3C" w:rsidRPr="00996B3E" w:rsidRDefault="00222D3C" w:rsidP="00222D3C">
            <w:pPr>
              <w:jc w:val="center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Factorial Fit Of Unwanted Genes versus All Five Factors Including Two-Factor Interactions on Day 7</w:t>
            </w:r>
          </w:p>
        </w:tc>
      </w:tr>
      <w:tr w:rsidR="00222D3C" w:rsidRPr="00996B3E" w14:paraId="2E615957" w14:textId="77777777" w:rsidTr="001931D7">
        <w:trPr>
          <w:trHeight w:val="28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22CC" w14:textId="77777777" w:rsidR="00222D3C" w:rsidRPr="00996B3E" w:rsidRDefault="00222D3C" w:rsidP="00222D3C">
            <w:pPr>
              <w:jc w:val="center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Term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BE15" w14:textId="77777777" w:rsidR="00222D3C" w:rsidRPr="00996B3E" w:rsidRDefault="00222D3C" w:rsidP="00222D3C">
            <w:pPr>
              <w:jc w:val="center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Effect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FA87" w14:textId="77777777" w:rsidR="00222D3C" w:rsidRPr="00996B3E" w:rsidRDefault="00222D3C" w:rsidP="00222D3C">
            <w:pPr>
              <w:jc w:val="center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Coe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F125" w14:textId="77777777" w:rsidR="00222D3C" w:rsidRPr="00996B3E" w:rsidRDefault="00222D3C" w:rsidP="00222D3C">
            <w:pPr>
              <w:jc w:val="center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0C0E" w14:textId="77777777" w:rsidR="00222D3C" w:rsidRPr="00996B3E" w:rsidRDefault="00222D3C" w:rsidP="00222D3C">
            <w:pPr>
              <w:jc w:val="center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P</w:t>
            </w:r>
          </w:p>
        </w:tc>
      </w:tr>
      <w:tr w:rsidR="00222D3C" w:rsidRPr="00996B3E" w14:paraId="73EC928F" w14:textId="77777777" w:rsidTr="001931D7">
        <w:trPr>
          <w:trHeight w:val="280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39F1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Constan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BC7F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4E33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10.80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A9F5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225.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F504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00</w:t>
            </w:r>
          </w:p>
        </w:tc>
      </w:tr>
      <w:tr w:rsidR="00222D3C" w:rsidRPr="00996B3E" w14:paraId="5724AC3F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5BF7EBF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TGFb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E6E3689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1.0835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552EF4BE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54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70081A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11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37037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00</w:t>
            </w:r>
          </w:p>
        </w:tc>
      </w:tr>
      <w:tr w:rsidR="00222D3C" w:rsidRPr="00996B3E" w14:paraId="4B0AF2EA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4F0C48E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FGF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3B142FF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2662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1263E816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1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CB575B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2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E2FCDA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07</w:t>
            </w:r>
          </w:p>
        </w:tc>
      </w:tr>
      <w:tr w:rsidR="00222D3C" w:rsidRPr="00996B3E" w14:paraId="40229450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E15CBED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DEX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53D49E5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1495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3B48A757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7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488394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1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ECAFD7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123</w:t>
            </w:r>
          </w:p>
        </w:tc>
      </w:tr>
      <w:tr w:rsidR="00222D3C" w:rsidRPr="00996B3E" w14:paraId="3F81F585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9A0864D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IGF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E4CE527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217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16FFF751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BF9280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641B8D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821</w:t>
            </w:r>
          </w:p>
        </w:tc>
      </w:tr>
      <w:tr w:rsidR="00222D3C" w:rsidRPr="00996B3E" w14:paraId="26456A9A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7B4CE8C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BMP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E64CBE4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1.0365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2BEECD8F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5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0B7CD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1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A7E693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00</w:t>
            </w:r>
          </w:p>
        </w:tc>
      </w:tr>
      <w:tr w:rsidR="00222D3C" w:rsidRPr="00996B3E" w14:paraId="09CEF814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0174E37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TGFb1*FGF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9207DA2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332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5E8067AC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1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1617AF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78B7D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730</w:t>
            </w:r>
          </w:p>
        </w:tc>
      </w:tr>
      <w:tr w:rsidR="00222D3C" w:rsidRPr="00996B3E" w14:paraId="2045C86C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40FDD8C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TGFb1*DEX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FB32C3C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1856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27B4D49D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9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4D4434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1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3E6F6F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57</w:t>
            </w:r>
          </w:p>
        </w:tc>
      </w:tr>
      <w:tr w:rsidR="00222D3C" w:rsidRPr="00996B3E" w14:paraId="5E7CD572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0269B92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TGFb1*IGF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42AFCB1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361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102CE52D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609EC7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B81150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707</w:t>
            </w:r>
          </w:p>
        </w:tc>
      </w:tr>
      <w:tr w:rsidR="00222D3C" w:rsidRPr="00996B3E" w14:paraId="01420A3F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61556C5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TGFb1*BMP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BAEB409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9729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683D8978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48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CFB662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10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9495C3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00</w:t>
            </w:r>
          </w:p>
        </w:tc>
      </w:tr>
      <w:tr w:rsidR="00222D3C" w:rsidRPr="00996B3E" w14:paraId="2F764DD9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D8FD366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FGF2*DEX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1ADD8F4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2545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3568F955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12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3212EA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2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0C5719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10</w:t>
            </w:r>
          </w:p>
        </w:tc>
      </w:tr>
      <w:tr w:rsidR="00222D3C" w:rsidRPr="00996B3E" w14:paraId="049BD2B8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89549BB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FGF2*IGF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23A8B36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015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5AFB6F42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E80C3E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A9B7D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988</w:t>
            </w:r>
          </w:p>
        </w:tc>
      </w:tr>
      <w:tr w:rsidR="00222D3C" w:rsidRPr="00996B3E" w14:paraId="5CC8AE5A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8EF9B2F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FGF2*BMP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B2138B5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148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54896167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6A8A9B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1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541C26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127</w:t>
            </w:r>
          </w:p>
        </w:tc>
      </w:tr>
      <w:tr w:rsidR="00222D3C" w:rsidRPr="00996B3E" w14:paraId="1751D414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9D596A7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DEX*IGF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20143FC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188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7599E0AD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0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D4DA7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A8BC6F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845</w:t>
            </w:r>
          </w:p>
        </w:tc>
      </w:tr>
      <w:tr w:rsidR="00222D3C" w:rsidRPr="00996B3E" w14:paraId="4D270CE8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941D05E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DEX*BMP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CE37C78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59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  <w:hideMark/>
          </w:tcPr>
          <w:p w14:paraId="2E2AC4A9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2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C762A8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20AA03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540</w:t>
            </w:r>
          </w:p>
        </w:tc>
      </w:tr>
      <w:tr w:rsidR="00222D3C" w:rsidRPr="00996B3E" w14:paraId="65D8F976" w14:textId="77777777" w:rsidTr="00222D3C">
        <w:trPr>
          <w:trHeight w:val="280"/>
        </w:trPr>
        <w:tc>
          <w:tcPr>
            <w:tcW w:w="2283" w:type="dxa"/>
            <w:shd w:val="clear" w:color="auto" w:fill="auto"/>
            <w:noWrap/>
            <w:vAlign w:val="bottom"/>
          </w:tcPr>
          <w:p w14:paraId="6E26F59F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IGF1*BMP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7A9D0B1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155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bottom"/>
          </w:tcPr>
          <w:p w14:paraId="78B800EC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0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0849C8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0354CC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872</w:t>
            </w:r>
          </w:p>
        </w:tc>
      </w:tr>
      <w:tr w:rsidR="00222D3C" w:rsidRPr="00996B3E" w14:paraId="2BC8A47C" w14:textId="77777777" w:rsidTr="006B087D">
        <w:trPr>
          <w:trHeight w:val="280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E71E86" w14:textId="77777777" w:rsidR="00222D3C" w:rsidRPr="00947A9D" w:rsidRDefault="00222D3C" w:rsidP="00222D3C">
            <w:pPr>
              <w:rPr>
                <w:rFonts w:cs="Times New Roman"/>
              </w:rPr>
            </w:pPr>
            <w:r w:rsidRPr="00947A9D">
              <w:rPr>
                <w:rFonts w:cs="Times New Roman"/>
              </w:rPr>
              <w:t>TGFb1*FGF2*DEX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AE1C7" w14:textId="77777777" w:rsidR="00222D3C" w:rsidRPr="00947A9D" w:rsidRDefault="00222D3C" w:rsidP="00222D3C">
            <w:pPr>
              <w:jc w:val="right"/>
              <w:rPr>
                <w:rFonts w:cs="Times New Roman"/>
              </w:rPr>
            </w:pPr>
            <w:r w:rsidRPr="00947A9D">
              <w:rPr>
                <w:rFonts w:cs="Times New Roman"/>
              </w:rPr>
              <w:t>0.2719</w:t>
            </w: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048D1A" w14:textId="77777777" w:rsidR="00222D3C" w:rsidRPr="00947A9D" w:rsidRDefault="00222D3C" w:rsidP="00222D3C">
            <w:pPr>
              <w:jc w:val="right"/>
              <w:rPr>
                <w:rFonts w:cs="Times New Roman"/>
              </w:rPr>
            </w:pPr>
            <w:r w:rsidRPr="00947A9D">
              <w:rPr>
                <w:rFonts w:cs="Times New Roman"/>
                <w:color w:val="000000"/>
              </w:rPr>
              <w:t>0.13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A5D106" w14:textId="77777777" w:rsidR="00222D3C" w:rsidRPr="00947A9D" w:rsidRDefault="00222D3C" w:rsidP="00222D3C">
            <w:pPr>
              <w:jc w:val="right"/>
              <w:rPr>
                <w:rFonts w:cs="Times New Roman"/>
              </w:rPr>
            </w:pPr>
            <w:r w:rsidRPr="00947A9D">
              <w:rPr>
                <w:rFonts w:cs="Times New Roman"/>
              </w:rPr>
              <w:t>2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509DF6" w14:textId="77777777" w:rsidR="00222D3C" w:rsidRPr="00947A9D" w:rsidRDefault="00222D3C" w:rsidP="00222D3C">
            <w:pPr>
              <w:jc w:val="right"/>
              <w:rPr>
                <w:rFonts w:cs="Times New Roman"/>
                <w:b/>
              </w:rPr>
            </w:pPr>
            <w:r w:rsidRPr="00947A9D">
              <w:rPr>
                <w:rFonts w:cs="Times New Roman"/>
                <w:b/>
              </w:rPr>
              <w:t>0.006</w:t>
            </w:r>
          </w:p>
        </w:tc>
      </w:tr>
      <w:tr w:rsidR="00222D3C" w:rsidRPr="00996B3E" w14:paraId="29374697" w14:textId="77777777" w:rsidTr="00E12E53">
        <w:trPr>
          <w:trHeight w:val="74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F2C7" w14:textId="402B329B" w:rsidR="00222D3C" w:rsidRPr="00996B3E" w:rsidRDefault="00E12E53" w:rsidP="00222D3C">
            <w:pPr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R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2</w:t>
            </w:r>
            <w:r w:rsidR="00222D3C" w:rsidRPr="00996B3E">
              <w:rPr>
                <w:rFonts w:cs="Times New Roman"/>
              </w:rPr>
              <w:t>= 84.67%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08BF0" w14:textId="41312F33" w:rsidR="00222D3C" w:rsidRPr="00996B3E" w:rsidRDefault="00222D3C" w:rsidP="00222D3C">
            <w:pPr>
              <w:rPr>
                <w:rFonts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A5799D" w14:textId="3DA6C06F" w:rsidR="00222D3C" w:rsidRPr="00996B3E" w:rsidRDefault="00222D3C" w:rsidP="00222D3C">
            <w:pPr>
              <w:rPr>
                <w:rFonts w:cs="Times New Roman"/>
              </w:rPr>
            </w:pPr>
          </w:p>
        </w:tc>
      </w:tr>
    </w:tbl>
    <w:p w14:paraId="6C1C324C" w14:textId="4D1846EC" w:rsidR="00222D3C" w:rsidRDefault="00222D3C" w:rsidP="0045132C">
      <w:pPr>
        <w:rPr>
          <w:rFonts w:cs="Times New Roman"/>
        </w:rPr>
      </w:pPr>
    </w:p>
    <w:p w14:paraId="207895D1" w14:textId="77777777" w:rsidR="00331421" w:rsidRPr="00996B3E" w:rsidRDefault="00331421" w:rsidP="0045132C">
      <w:pPr>
        <w:rPr>
          <w:rFonts w:cs="Times New Roman"/>
        </w:rPr>
      </w:pPr>
    </w:p>
    <w:tbl>
      <w:tblPr>
        <w:tblW w:w="69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92"/>
        <w:gridCol w:w="60"/>
        <w:gridCol w:w="1040"/>
        <w:gridCol w:w="1418"/>
        <w:gridCol w:w="1559"/>
        <w:gridCol w:w="992"/>
      </w:tblGrid>
      <w:tr w:rsidR="00222D3C" w:rsidRPr="00996B3E" w14:paraId="7C5FA637" w14:textId="77777777" w:rsidTr="006B087D">
        <w:trPr>
          <w:trHeight w:val="620"/>
        </w:trPr>
        <w:tc>
          <w:tcPr>
            <w:tcW w:w="696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2DB9C" w14:textId="77777777" w:rsidR="00222D3C" w:rsidRPr="00996B3E" w:rsidRDefault="00222D3C" w:rsidP="00222D3C">
            <w:pPr>
              <w:jc w:val="center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 xml:space="preserve">Factorial Fit Of Wanted </w:t>
            </w:r>
            <w:r>
              <w:rPr>
                <w:rFonts w:cs="Times New Roman"/>
                <w:b/>
              </w:rPr>
              <w:t>Genes v</w:t>
            </w:r>
            <w:r w:rsidRPr="00996B3E">
              <w:rPr>
                <w:rFonts w:cs="Times New Roman"/>
                <w:b/>
              </w:rPr>
              <w:t xml:space="preserve">ersus All Five Factors Including Two-Factor Interactions </w:t>
            </w:r>
            <w:r>
              <w:rPr>
                <w:rFonts w:cs="Times New Roman"/>
                <w:b/>
              </w:rPr>
              <w:t>o</w:t>
            </w:r>
            <w:r w:rsidRPr="00996B3E">
              <w:rPr>
                <w:rFonts w:cs="Times New Roman"/>
                <w:b/>
              </w:rPr>
              <w:t>n Day 1</w:t>
            </w:r>
          </w:p>
        </w:tc>
      </w:tr>
      <w:tr w:rsidR="00222D3C" w:rsidRPr="00996B3E" w14:paraId="50B6C4DC" w14:textId="77777777" w:rsidTr="006B087D">
        <w:trPr>
          <w:trHeight w:val="280"/>
        </w:trPr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952C" w14:textId="77777777" w:rsidR="00222D3C" w:rsidRPr="00996B3E" w:rsidRDefault="00222D3C" w:rsidP="00222D3C">
            <w:pPr>
              <w:jc w:val="center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Term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A94D" w14:textId="77777777" w:rsidR="00222D3C" w:rsidRPr="00996B3E" w:rsidRDefault="00222D3C" w:rsidP="00222D3C">
            <w:pPr>
              <w:jc w:val="center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Effe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D39A" w14:textId="77777777" w:rsidR="00222D3C" w:rsidRPr="00996B3E" w:rsidRDefault="00222D3C" w:rsidP="00222D3C">
            <w:pPr>
              <w:jc w:val="center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Coe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929D" w14:textId="77777777" w:rsidR="00222D3C" w:rsidRPr="00996B3E" w:rsidRDefault="00222D3C" w:rsidP="00222D3C">
            <w:pPr>
              <w:jc w:val="center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5871" w14:textId="77777777" w:rsidR="00222D3C" w:rsidRPr="00996B3E" w:rsidRDefault="00222D3C" w:rsidP="00222D3C">
            <w:pPr>
              <w:jc w:val="center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P</w:t>
            </w:r>
          </w:p>
        </w:tc>
      </w:tr>
      <w:tr w:rsidR="00222D3C" w:rsidRPr="00996B3E" w14:paraId="6C24E6B2" w14:textId="77777777" w:rsidTr="006B087D">
        <w:trPr>
          <w:trHeight w:val="280"/>
        </w:trPr>
        <w:tc>
          <w:tcPr>
            <w:tcW w:w="19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15A6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Constant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4018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BACE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7.59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1B65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218.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D220" w14:textId="77777777" w:rsidR="00222D3C" w:rsidRPr="00996B3E" w:rsidRDefault="00222D3C" w:rsidP="00222D3C">
            <w:pPr>
              <w:jc w:val="right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0.000</w:t>
            </w:r>
          </w:p>
        </w:tc>
      </w:tr>
      <w:tr w:rsidR="00222D3C" w:rsidRPr="00996B3E" w14:paraId="40F72050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5EB32908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TGFb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3A072D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58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321912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29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F8AB91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8.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DAC653" w14:textId="77777777" w:rsidR="00222D3C" w:rsidRPr="00996B3E" w:rsidRDefault="00222D3C" w:rsidP="00222D3C">
            <w:pPr>
              <w:jc w:val="right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0.000</w:t>
            </w:r>
          </w:p>
        </w:tc>
      </w:tr>
      <w:tr w:rsidR="00222D3C" w:rsidRPr="00996B3E" w14:paraId="53F75F6A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639F85D0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FGF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DD6ADB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40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593BC9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20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575AFA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5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49CAD7" w14:textId="77777777" w:rsidR="00222D3C" w:rsidRPr="00996B3E" w:rsidRDefault="00222D3C" w:rsidP="00222D3C">
            <w:pPr>
              <w:jc w:val="right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0.000</w:t>
            </w:r>
          </w:p>
        </w:tc>
      </w:tr>
      <w:tr w:rsidR="00222D3C" w:rsidRPr="00996B3E" w14:paraId="12687E99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54144E68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DE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10D103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41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2F22C6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20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55F918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5.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41EE88" w14:textId="77777777" w:rsidR="00222D3C" w:rsidRPr="00996B3E" w:rsidRDefault="00222D3C" w:rsidP="00222D3C">
            <w:pPr>
              <w:jc w:val="right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0.000</w:t>
            </w:r>
          </w:p>
        </w:tc>
      </w:tr>
      <w:tr w:rsidR="00222D3C" w:rsidRPr="00996B3E" w14:paraId="4EFF1F22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4DCD66FB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IGF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F49C40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4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1B20C2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2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C4A6B0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3BA394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540</w:t>
            </w:r>
          </w:p>
        </w:tc>
      </w:tr>
      <w:tr w:rsidR="00222D3C" w:rsidRPr="00996B3E" w14:paraId="6219D482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2C5A484C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BMP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94697F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7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9FF777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36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E57144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10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36F9CC" w14:textId="77777777" w:rsidR="00222D3C" w:rsidRPr="00996B3E" w:rsidRDefault="00222D3C" w:rsidP="00222D3C">
            <w:pPr>
              <w:jc w:val="right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0.000</w:t>
            </w:r>
          </w:p>
        </w:tc>
      </w:tr>
      <w:tr w:rsidR="00222D3C" w:rsidRPr="00996B3E" w14:paraId="79E9D655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13FA716C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TGFb1*FGF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DDE8D2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9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3976B0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4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8B12D5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1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5E4780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196</w:t>
            </w:r>
          </w:p>
        </w:tc>
      </w:tr>
      <w:tr w:rsidR="00222D3C" w:rsidRPr="00996B3E" w14:paraId="781210A8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1AD07D1B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TGFb1*DE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5C42F5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10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819C27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5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505444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1.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BD9537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122</w:t>
            </w:r>
          </w:p>
        </w:tc>
      </w:tr>
      <w:tr w:rsidR="00222D3C" w:rsidRPr="00996B3E" w14:paraId="6AAE90B3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6815E747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TGFb1*IGF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567E83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5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403AC3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2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1B1625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2D51F9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452</w:t>
            </w:r>
          </w:p>
        </w:tc>
      </w:tr>
      <w:tr w:rsidR="00222D3C" w:rsidRPr="00996B3E" w14:paraId="4D2A60F2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45F21BA9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TGFb1*BMP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1C0D2A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33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31FE3D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16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F35F45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4.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9AD6AD" w14:textId="77777777" w:rsidR="00222D3C" w:rsidRPr="00996B3E" w:rsidRDefault="00222D3C" w:rsidP="00222D3C">
            <w:pPr>
              <w:jc w:val="right"/>
              <w:rPr>
                <w:rFonts w:cs="Times New Roman"/>
                <w:b/>
              </w:rPr>
            </w:pPr>
            <w:r w:rsidRPr="00996B3E">
              <w:rPr>
                <w:rFonts w:cs="Times New Roman"/>
                <w:b/>
              </w:rPr>
              <w:t>0.000</w:t>
            </w:r>
          </w:p>
        </w:tc>
      </w:tr>
      <w:tr w:rsidR="00222D3C" w:rsidRPr="00996B3E" w14:paraId="1A8EF3C2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6DD6034C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FGF2*DE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495D37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3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89E252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1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BC2760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3F6193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641</w:t>
            </w:r>
          </w:p>
        </w:tc>
      </w:tr>
      <w:tr w:rsidR="00222D3C" w:rsidRPr="00996B3E" w14:paraId="6AB879FB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792A2B85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FGF2*IGF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D497EA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D4CF24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1B5779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F763B1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753</w:t>
            </w:r>
          </w:p>
        </w:tc>
      </w:tr>
      <w:tr w:rsidR="00222D3C" w:rsidRPr="00996B3E" w14:paraId="6505D295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422C759D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FGF2*BMP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A8E34C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13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24BD96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6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8A21AC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1.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3A98D3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55</w:t>
            </w:r>
          </w:p>
        </w:tc>
      </w:tr>
      <w:tr w:rsidR="00222D3C" w:rsidRPr="00996B3E" w14:paraId="72687496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2B6C889B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DEX*IGF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C15A0D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1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A8AA51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00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9AE088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-0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A4AC08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862</w:t>
            </w:r>
          </w:p>
        </w:tc>
      </w:tr>
      <w:tr w:rsidR="00222D3C" w:rsidRPr="00996B3E" w14:paraId="383460AA" w14:textId="77777777" w:rsidTr="00222D3C">
        <w:trPr>
          <w:trHeight w:val="280"/>
        </w:trPr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14:paraId="2C4D9BD9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DEX*BMP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60A953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6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4CB8A8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3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54E743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1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38D446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321</w:t>
            </w:r>
          </w:p>
        </w:tc>
      </w:tr>
      <w:tr w:rsidR="00222D3C" w:rsidRPr="00996B3E" w14:paraId="002D5017" w14:textId="77777777" w:rsidTr="00222D3C">
        <w:trPr>
          <w:trHeight w:val="280"/>
        </w:trPr>
        <w:tc>
          <w:tcPr>
            <w:tcW w:w="19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2E80" w14:textId="77777777" w:rsidR="00222D3C" w:rsidRPr="00996B3E" w:rsidRDefault="00222D3C" w:rsidP="00222D3C">
            <w:pPr>
              <w:rPr>
                <w:rFonts w:cs="Times New Roman"/>
              </w:rPr>
            </w:pPr>
            <w:r w:rsidRPr="00996B3E">
              <w:rPr>
                <w:rFonts w:cs="Times New Roman"/>
              </w:rPr>
              <w:t>IGF1*BMP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CF0D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4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E470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02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77CC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C884" w14:textId="77777777" w:rsidR="00222D3C" w:rsidRPr="00996B3E" w:rsidRDefault="00222D3C" w:rsidP="00222D3C">
            <w:pPr>
              <w:jc w:val="right"/>
              <w:rPr>
                <w:rFonts w:cs="Times New Roman"/>
              </w:rPr>
            </w:pPr>
            <w:r w:rsidRPr="00996B3E">
              <w:rPr>
                <w:rFonts w:cs="Times New Roman"/>
              </w:rPr>
              <w:t>0.559</w:t>
            </w:r>
          </w:p>
        </w:tc>
      </w:tr>
      <w:tr w:rsidR="00222D3C" w:rsidRPr="00996B3E" w14:paraId="53CCCC98" w14:textId="77777777" w:rsidTr="00E12E53">
        <w:trPr>
          <w:trHeight w:val="280"/>
        </w:trPr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378D" w14:textId="6786B7A1" w:rsidR="00222D3C" w:rsidRPr="00996B3E" w:rsidRDefault="00E12E53" w:rsidP="00222D3C">
            <w:pPr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R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2</w:t>
            </w:r>
            <w:r w:rsidR="00222D3C" w:rsidRPr="00996B3E">
              <w:rPr>
                <w:rFonts w:cs="Times New Roman"/>
              </w:rPr>
              <w:t>= 88.38 %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6E1B15" w14:textId="0EA83CC5" w:rsidR="00222D3C" w:rsidRPr="00996B3E" w:rsidRDefault="00222D3C" w:rsidP="00222D3C">
            <w:pPr>
              <w:rPr>
                <w:rFonts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11A3FC" w14:textId="16EC9F4E" w:rsidR="00222D3C" w:rsidRPr="00996B3E" w:rsidRDefault="00222D3C" w:rsidP="00222D3C">
            <w:pPr>
              <w:rPr>
                <w:rFonts w:cs="Times New Roman"/>
              </w:rPr>
            </w:pPr>
          </w:p>
        </w:tc>
      </w:tr>
      <w:tr w:rsidR="00222D3C" w:rsidRPr="00996B3E" w14:paraId="7E3743F5" w14:textId="77777777" w:rsidTr="00222D3C">
        <w:trPr>
          <w:trHeight w:val="280"/>
        </w:trPr>
        <w:tc>
          <w:tcPr>
            <w:tcW w:w="19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1AE118" w14:textId="77777777" w:rsidR="00222D3C" w:rsidRPr="00996B3E" w:rsidRDefault="00222D3C" w:rsidP="00222D3C">
            <w:pPr>
              <w:rPr>
                <w:rFonts w:cs="Times New Roman"/>
              </w:rPr>
            </w:pPr>
          </w:p>
        </w:tc>
        <w:tc>
          <w:tcPr>
            <w:tcW w:w="24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3A2C43" w14:textId="77777777" w:rsidR="00222D3C" w:rsidRPr="00996B3E" w:rsidRDefault="00222D3C" w:rsidP="00222D3C">
            <w:pPr>
              <w:rPr>
                <w:rFonts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C0D850" w14:textId="77777777" w:rsidR="00222D3C" w:rsidRPr="00996B3E" w:rsidRDefault="00222D3C" w:rsidP="00222D3C">
            <w:pPr>
              <w:rPr>
                <w:rFonts w:cs="Times New Roman"/>
              </w:rPr>
            </w:pPr>
          </w:p>
        </w:tc>
      </w:tr>
      <w:tr w:rsidR="00996B3E" w:rsidRPr="00996B3E" w14:paraId="643C6AC1" w14:textId="77777777" w:rsidTr="006B087D">
        <w:trPr>
          <w:trHeight w:val="620"/>
        </w:trPr>
        <w:tc>
          <w:tcPr>
            <w:tcW w:w="696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B27B52" w14:textId="77777777" w:rsidR="00222D3C" w:rsidRDefault="00331421" w:rsidP="00996B3E">
            <w:pPr>
              <w:jc w:val="center"/>
              <w:rPr>
                <w:rFonts w:cs="Times New Roman"/>
              </w:rPr>
            </w:pPr>
            <w:r w:rsidRPr="00996B3E">
              <w:rPr>
                <w:rFonts w:cs="Times New Roman"/>
              </w:rPr>
              <w:br w:type="page"/>
            </w:r>
          </w:p>
          <w:p w14:paraId="10C4AD63" w14:textId="1531F27A" w:rsidR="00996B3E" w:rsidRPr="00996B3E" w:rsidRDefault="00996B3E" w:rsidP="00996B3E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 xml:space="preserve">Factorial Fit Of Unwanted Genes </w:t>
            </w:r>
            <w:r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v</w:t>
            </w: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 xml:space="preserve">ersus All Five Factors Including Two-Factor Interactions </w:t>
            </w:r>
            <w:r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o</w:t>
            </w: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n Day 1</w:t>
            </w:r>
          </w:p>
        </w:tc>
      </w:tr>
      <w:tr w:rsidR="00996B3E" w:rsidRPr="00996B3E" w14:paraId="1468C66E" w14:textId="77777777" w:rsidTr="006B087D">
        <w:trPr>
          <w:trHeight w:val="280"/>
        </w:trPr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6C5D" w14:textId="77777777" w:rsidR="00996B3E" w:rsidRPr="00996B3E" w:rsidRDefault="00996B3E" w:rsidP="00996B3E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Term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2E77" w14:textId="77777777" w:rsidR="00996B3E" w:rsidRPr="00996B3E" w:rsidRDefault="00996B3E" w:rsidP="00996B3E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Effe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3650" w14:textId="77777777" w:rsidR="00996B3E" w:rsidRPr="00996B3E" w:rsidRDefault="00996B3E" w:rsidP="00996B3E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Coe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85E9" w14:textId="77777777" w:rsidR="00996B3E" w:rsidRPr="00996B3E" w:rsidRDefault="00996B3E" w:rsidP="00996B3E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163B" w14:textId="77777777" w:rsidR="00996B3E" w:rsidRPr="00996B3E" w:rsidRDefault="00996B3E" w:rsidP="00996B3E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P</w:t>
            </w:r>
          </w:p>
        </w:tc>
      </w:tr>
      <w:tr w:rsidR="00996B3E" w:rsidRPr="00996B3E" w14:paraId="1FDEF5D0" w14:textId="77777777" w:rsidTr="006B087D">
        <w:trPr>
          <w:trHeight w:val="280"/>
        </w:trPr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1A25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Constant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A90C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269F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9.569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85DF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337.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62E6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color w:val="000000"/>
                <w:lang w:eastAsia="en-US"/>
              </w:rPr>
              <w:t>0.000</w:t>
            </w:r>
          </w:p>
        </w:tc>
      </w:tr>
      <w:tr w:rsidR="00996B3E" w:rsidRPr="00996B3E" w14:paraId="1463F065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4788E189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TGFb1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69412EB7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14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AA1C8B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7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15AFDB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2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08103F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12</w:t>
            </w:r>
          </w:p>
        </w:tc>
      </w:tr>
      <w:tr w:rsidR="00996B3E" w:rsidRPr="00996B3E" w14:paraId="636D1708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590A0C4F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FGF2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718726AF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23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E40EAB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11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13A325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4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680EE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0</w:t>
            </w:r>
          </w:p>
        </w:tc>
      </w:tr>
      <w:tr w:rsidR="00996B3E" w:rsidRPr="00996B3E" w14:paraId="4287FA95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6B196F50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DEX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49D02EFF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5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A7CBDF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2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44FEAF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EB3CCB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325</w:t>
            </w:r>
          </w:p>
        </w:tc>
      </w:tr>
      <w:tr w:rsidR="00996B3E" w:rsidRPr="00996B3E" w14:paraId="510AE7E2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75A500DD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IGF1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561F1D36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1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B0956F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0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617D9E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1CFC60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808</w:t>
            </w:r>
          </w:p>
        </w:tc>
      </w:tr>
      <w:tr w:rsidR="00996B3E" w:rsidRPr="00996B3E" w14:paraId="2C6D3F2B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2A6EB06E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BMP2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737331F1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27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4FDD6B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13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EE16E2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4.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F09ABD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0</w:t>
            </w:r>
          </w:p>
        </w:tc>
      </w:tr>
      <w:tr w:rsidR="00996B3E" w:rsidRPr="00996B3E" w14:paraId="2666964B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761D2DC8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TGFb1*FGF2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587257B4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7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9B6C95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3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A161F4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1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378E9B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196</w:t>
            </w:r>
          </w:p>
        </w:tc>
      </w:tr>
      <w:tr w:rsidR="00996B3E" w:rsidRPr="00996B3E" w14:paraId="1B5B9D07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48A087BF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TGFb1*DEX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518495AF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8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6F389B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4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DB90F0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1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541FFB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121</w:t>
            </w:r>
          </w:p>
        </w:tc>
      </w:tr>
      <w:tr w:rsidR="00996B3E" w:rsidRPr="00996B3E" w14:paraId="3BAC970F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24A3DBE7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TGFb1*IGF1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3D37F5E6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0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E14F40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AA03CC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606FC5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990</w:t>
            </w:r>
          </w:p>
        </w:tc>
      </w:tr>
      <w:tr w:rsidR="00996B3E" w:rsidRPr="00996B3E" w14:paraId="6416FC06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672BE0A8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TGFb1*BMP2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19566E71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19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D79DA0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9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C6BBEC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3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241A6F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1</w:t>
            </w:r>
          </w:p>
        </w:tc>
      </w:tr>
      <w:tr w:rsidR="00996B3E" w:rsidRPr="00996B3E" w14:paraId="396346EC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60CF5B01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FGF2*DEX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0DE313A0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2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74A7EE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1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5B4841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EFA394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619</w:t>
            </w:r>
          </w:p>
        </w:tc>
      </w:tr>
      <w:tr w:rsidR="00996B3E" w:rsidRPr="00996B3E" w14:paraId="51E8669A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0A4A3A0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FGF2*IGF1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37260D70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1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DE5322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0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282A32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E7C11E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830</w:t>
            </w:r>
          </w:p>
        </w:tc>
      </w:tr>
      <w:tr w:rsidR="00996B3E" w:rsidRPr="00996B3E" w14:paraId="34017881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5BB4FF74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FGF2*BMP2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49B8F95B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4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42E755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2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B18877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CCF5E0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445</w:t>
            </w:r>
          </w:p>
        </w:tc>
      </w:tr>
      <w:tr w:rsidR="00996B3E" w:rsidRPr="00996B3E" w14:paraId="4DC162F2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778B672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DEX*IGF1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2CFBF521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1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F7B1ED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0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71C11E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0A6493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786</w:t>
            </w:r>
          </w:p>
        </w:tc>
      </w:tr>
      <w:tr w:rsidR="00996B3E" w:rsidRPr="00996B3E" w14:paraId="6001BC6D" w14:textId="77777777" w:rsidTr="00222D3C">
        <w:trPr>
          <w:trHeight w:val="28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0EFDCE62" w14:textId="7777777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DEX*BMP2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bottom"/>
            <w:hideMark/>
          </w:tcPr>
          <w:p w14:paraId="39E351BB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3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C33B63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01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CA379B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-0.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C40BB4" w14:textId="77777777" w:rsidR="00996B3E" w:rsidRPr="00996B3E" w:rsidRDefault="00996B3E" w:rsidP="00996B3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574</w:t>
            </w:r>
          </w:p>
        </w:tc>
      </w:tr>
      <w:tr w:rsidR="00A2368E" w:rsidRPr="00996B3E" w14:paraId="35A113B4" w14:textId="77777777" w:rsidTr="00222D3C">
        <w:trPr>
          <w:trHeight w:val="280"/>
        </w:trPr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7826" w14:textId="77777777" w:rsidR="00A2368E" w:rsidRPr="00996B3E" w:rsidRDefault="00A2368E" w:rsidP="00A2368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IGF1*BMP2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1376" w14:textId="77777777" w:rsidR="00A2368E" w:rsidRPr="00996B3E" w:rsidRDefault="00A2368E" w:rsidP="00A2368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5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5E8C" w14:textId="77777777" w:rsidR="00A2368E" w:rsidRPr="00996B3E" w:rsidRDefault="00A2368E" w:rsidP="00A2368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026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020B" w14:textId="77777777" w:rsidR="00A2368E" w:rsidRPr="00996B3E" w:rsidRDefault="00A2368E" w:rsidP="00A2368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2A07" w14:textId="77777777" w:rsidR="00A2368E" w:rsidRPr="00996B3E" w:rsidRDefault="00A2368E" w:rsidP="00A2368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996B3E">
              <w:rPr>
                <w:rFonts w:eastAsia="Times New Roman" w:cs="Times New Roman"/>
                <w:color w:val="000000"/>
                <w:lang w:eastAsia="en-US"/>
              </w:rPr>
              <w:t>0.350</w:t>
            </w:r>
          </w:p>
        </w:tc>
      </w:tr>
      <w:tr w:rsidR="00996B3E" w:rsidRPr="00996B3E" w14:paraId="689A593F" w14:textId="77777777" w:rsidTr="00E12E53">
        <w:trPr>
          <w:trHeight w:val="280"/>
        </w:trPr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10A0" w14:textId="3C765E53" w:rsidR="00996B3E" w:rsidRPr="00996B3E" w:rsidRDefault="00E12E53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R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2</w:t>
            </w:r>
            <w:r w:rsidR="00996B3E" w:rsidRPr="00996B3E">
              <w:rPr>
                <w:rFonts w:eastAsia="Times New Roman" w:cs="Times New Roman"/>
                <w:color w:val="000000"/>
                <w:lang w:eastAsia="en-US"/>
              </w:rPr>
              <w:t>= 65.67%</w:t>
            </w:r>
          </w:p>
        </w:tc>
        <w:tc>
          <w:tcPr>
            <w:tcW w:w="25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7B8C5C" w14:textId="3849C82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C49524" w14:textId="67300557" w:rsidR="00996B3E" w:rsidRPr="00996B3E" w:rsidRDefault="00996B3E" w:rsidP="00996B3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</w:tbl>
    <w:p w14:paraId="045EB78F" w14:textId="77777777" w:rsidR="00331421" w:rsidRDefault="00331421" w:rsidP="0045132C">
      <w:pPr>
        <w:rPr>
          <w:rFonts w:cs="Times New Roman"/>
        </w:rPr>
      </w:pPr>
    </w:p>
    <w:p w14:paraId="75108C0A" w14:textId="4BE5D498" w:rsidR="00996B3E" w:rsidRPr="00996B3E" w:rsidRDefault="00E12E53" w:rsidP="0045132C">
      <w:pPr>
        <w:rPr>
          <w:rFonts w:cs="Times New Roman"/>
        </w:rPr>
      </w:pPr>
      <w:r>
        <w:rPr>
          <w:rFonts w:eastAsia="Times New Roman" w:cs="Times New Roman"/>
          <w:color w:val="000000"/>
          <w:lang w:eastAsia="en-US"/>
        </w:rPr>
        <w:t>R</w:t>
      </w:r>
      <w:r>
        <w:rPr>
          <w:rFonts w:eastAsia="Times New Roman" w:cs="Times New Roman"/>
          <w:color w:val="000000"/>
          <w:vertAlign w:val="superscript"/>
          <w:lang w:eastAsia="en-US"/>
        </w:rPr>
        <w:t xml:space="preserve">2 </w:t>
      </w:r>
      <w:r>
        <w:rPr>
          <w:rFonts w:cs="Times New Roman"/>
        </w:rPr>
        <w:t xml:space="preserve">represent the proportion of variation in the response data that is explained by the fitted mathematical model. </w:t>
      </w:r>
    </w:p>
    <w:sectPr w:rsidR="00996B3E" w:rsidRPr="00996B3E" w:rsidSect="00926066">
      <w:pgSz w:w="12240" w:h="15840"/>
      <w:pgMar w:top="1440" w:right="1800" w:bottom="993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260"/>
    <w:rsid w:val="000E3782"/>
    <w:rsid w:val="00135DDE"/>
    <w:rsid w:val="001931D7"/>
    <w:rsid w:val="00222D3C"/>
    <w:rsid w:val="002C0216"/>
    <w:rsid w:val="002F4DAE"/>
    <w:rsid w:val="003207B6"/>
    <w:rsid w:val="00331421"/>
    <w:rsid w:val="003A0B91"/>
    <w:rsid w:val="0045132C"/>
    <w:rsid w:val="00551260"/>
    <w:rsid w:val="005C63FD"/>
    <w:rsid w:val="006B087D"/>
    <w:rsid w:val="007309B4"/>
    <w:rsid w:val="00926066"/>
    <w:rsid w:val="00947A9D"/>
    <w:rsid w:val="00996B3E"/>
    <w:rsid w:val="009B41E9"/>
    <w:rsid w:val="00A2368E"/>
    <w:rsid w:val="00BB13E8"/>
    <w:rsid w:val="00C54113"/>
    <w:rsid w:val="00CE4492"/>
    <w:rsid w:val="00E12E53"/>
    <w:rsid w:val="00F6029C"/>
    <w:rsid w:val="00F96A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777A2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nb-NO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9B4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9B4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D728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09B4"/>
    <w:rPr>
      <w:rFonts w:ascii="Times New Roman" w:eastAsiaTheme="majorEastAsia" w:hAnsi="Times New Roman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nb-NO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9B4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9B4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D728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09B4"/>
    <w:rPr>
      <w:rFonts w:ascii="Times New Roman" w:eastAsiaTheme="majorEastAsia" w:hAnsi="Times New Roman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6ED9B7-1DDA-2D4F-A5A7-DB891EE93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</Pages>
  <Words>473</Words>
  <Characters>2698</Characters>
  <Application>Microsoft Macintosh Word</Application>
  <DocSecurity>0</DocSecurity>
  <Lines>22</Lines>
  <Paragraphs>6</Paragraphs>
  <ScaleCrop>false</ScaleCrop>
  <Company>University of Oslo</Company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Jakobsen</dc:creator>
  <cp:keywords/>
  <dc:description/>
  <cp:lastModifiedBy>Rune Jakobsen</cp:lastModifiedBy>
  <cp:revision>10</cp:revision>
  <dcterms:created xsi:type="dcterms:W3CDTF">2013-08-23T09:01:00Z</dcterms:created>
  <dcterms:modified xsi:type="dcterms:W3CDTF">2014-04-22T11:07:00Z</dcterms:modified>
</cp:coreProperties>
</file>